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CDA99" w14:textId="77777777" w:rsidR="00DE1725" w:rsidRDefault="00DE1725">
      <w:pPr>
        <w:rPr>
          <w:rFonts w:ascii="Times New Roman" w:hAnsi="Times New Roman" w:cs="Times New Roman"/>
          <w:sz w:val="24"/>
          <w:szCs w:val="24"/>
        </w:rPr>
      </w:pPr>
    </w:p>
    <w:p w14:paraId="7FBC0940" w14:textId="77777777" w:rsidR="00DE1725" w:rsidRDefault="00DE1725">
      <w:pPr>
        <w:rPr>
          <w:rFonts w:ascii="Times New Roman" w:hAnsi="Times New Roman" w:cs="Times New Roman"/>
          <w:sz w:val="24"/>
          <w:szCs w:val="24"/>
        </w:rPr>
      </w:pPr>
    </w:p>
    <w:p w14:paraId="1F6452B8" w14:textId="77777777" w:rsidR="00DE1725" w:rsidRDefault="00DE1725">
      <w:pPr>
        <w:rPr>
          <w:rFonts w:ascii="Times New Roman" w:hAnsi="Times New Roman" w:cs="Times New Roman"/>
          <w:sz w:val="24"/>
          <w:szCs w:val="24"/>
        </w:rPr>
      </w:pPr>
    </w:p>
    <w:p w14:paraId="027D203F" w14:textId="2D5F748A" w:rsidR="005B3835" w:rsidRPr="00DE1725" w:rsidRDefault="005B38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9861" w:type="dxa"/>
        <w:tblInd w:w="1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1422"/>
        <w:gridCol w:w="1689"/>
        <w:gridCol w:w="1629"/>
        <w:gridCol w:w="1422"/>
        <w:gridCol w:w="1067"/>
      </w:tblGrid>
      <w:tr w:rsidR="00DE1725" w:rsidRPr="00DE1725" w14:paraId="68758CE6" w14:textId="77777777" w:rsidTr="00DE1725">
        <w:trPr>
          <w:trHeight w:val="457"/>
        </w:trPr>
        <w:tc>
          <w:tcPr>
            <w:tcW w:w="9861" w:type="dxa"/>
            <w:gridSpan w:val="6"/>
            <w:tcBorders>
              <w:bottom w:val="single" w:sz="8" w:space="0" w:color="auto"/>
            </w:tcBorders>
            <w:vAlign w:val="center"/>
          </w:tcPr>
          <w:p w14:paraId="2227B5C8" w14:textId="6BDB353C" w:rsidR="00DE1725" w:rsidRPr="00DE1725" w:rsidRDefault="00DE1725" w:rsidP="00DE17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 w:rsidR="0010509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B25EF" w:rsidRPr="00BB25EF">
              <w:rPr>
                <w:rFonts w:ascii="Times New Roman" w:hAnsi="Times New Roman" w:cs="Times New Roman"/>
                <w:sz w:val="24"/>
                <w:szCs w:val="24"/>
              </w:rPr>
              <w:t>The clinical outcomes observed in each group at Day 5 of gestation.</w:t>
            </w:r>
          </w:p>
        </w:tc>
      </w:tr>
      <w:tr w:rsidR="00170256" w:rsidRPr="00DE1725" w14:paraId="7DB44F42" w14:textId="77777777" w:rsidTr="003D162E">
        <w:trPr>
          <w:trHeight w:val="457"/>
        </w:trPr>
        <w:tc>
          <w:tcPr>
            <w:tcW w:w="26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CC8292" w14:textId="5C87B226" w:rsidR="005B3835" w:rsidRPr="00DE1725" w:rsidRDefault="003D162E" w:rsidP="005B383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5</w:t>
            </w:r>
          </w:p>
        </w:tc>
        <w:tc>
          <w:tcPr>
            <w:tcW w:w="14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BA067C" w14:textId="5E8D367E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Unhatched</w:t>
            </w:r>
          </w:p>
        </w:tc>
        <w:tc>
          <w:tcPr>
            <w:tcW w:w="16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97AF2C" w14:textId="77F8F65A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Early hatching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27E2A8" w14:textId="6C5EBA86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Late hatching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2F1F4C" w14:textId="28227D34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Fully hatched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D07F66" w14:textId="4D93745C" w:rsidR="005B3835" w:rsidRPr="00DE1725" w:rsidRDefault="00185428" w:rsidP="0018542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Times New Roman" w:hAnsi="Times New Roman" w:cs="Times New Roman" w:hint="eastAsia"/>
                <w:i/>
                <w:color w:val="000000"/>
                <w:kern w:val="0"/>
                <w:sz w:val="20"/>
                <w:szCs w:val="20"/>
                <w:lang w:eastAsia="en-US"/>
              </w:rPr>
              <w:t>P</w:t>
            </w:r>
          </w:p>
        </w:tc>
      </w:tr>
      <w:tr w:rsidR="00170256" w:rsidRPr="00DE1725" w14:paraId="59D9467C" w14:textId="77777777" w:rsidTr="003D162E">
        <w:tc>
          <w:tcPr>
            <w:tcW w:w="2697" w:type="dxa"/>
            <w:tcBorders>
              <w:top w:val="single" w:sz="8" w:space="0" w:color="auto"/>
            </w:tcBorders>
            <w:vAlign w:val="center"/>
          </w:tcPr>
          <w:p w14:paraId="095183B4" w14:textId="5ECDFA4A" w:rsidR="005B3835" w:rsidRPr="00DE1725" w:rsidRDefault="003D162E" w:rsidP="005B383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Clinical pregnancy</w:t>
            </w:r>
          </w:p>
        </w:tc>
        <w:tc>
          <w:tcPr>
            <w:tcW w:w="1421" w:type="dxa"/>
            <w:tcBorders>
              <w:top w:val="single" w:sz="8" w:space="0" w:color="auto"/>
            </w:tcBorders>
            <w:vAlign w:val="center"/>
          </w:tcPr>
          <w:p w14:paraId="17363316" w14:textId="0174AAE6" w:rsidR="005B3835" w:rsidRPr="00DE1725" w:rsidRDefault="003D162E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5.55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9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0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single" w:sz="8" w:space="0" w:color="auto"/>
            </w:tcBorders>
            <w:vAlign w:val="center"/>
          </w:tcPr>
          <w:p w14:paraId="15528A4B" w14:textId="3B4646B7" w:rsidR="005B3835" w:rsidRPr="003D162E" w:rsidRDefault="003D162E" w:rsidP="005B3835"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7.11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6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56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1A9014AC" w14:textId="6BE802EB" w:rsidR="005B3835" w:rsidRPr="00DE1725" w:rsidRDefault="003D162E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5.66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5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2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top w:val="single" w:sz="8" w:space="0" w:color="auto"/>
            </w:tcBorders>
            <w:vAlign w:val="center"/>
          </w:tcPr>
          <w:p w14:paraId="2475D185" w14:textId="31D5163B" w:rsidR="005B3835" w:rsidRPr="00DE1725" w:rsidRDefault="003D162E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3.16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9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vAlign w:val="center"/>
          </w:tcPr>
          <w:p w14:paraId="56F39649" w14:textId="072806F7" w:rsidR="005B3835" w:rsidRPr="00DE1725" w:rsidRDefault="005B3835" w:rsidP="005B383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BB25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0</w:t>
            </w:r>
          </w:p>
        </w:tc>
      </w:tr>
      <w:tr w:rsidR="00170256" w:rsidRPr="00DE1725" w14:paraId="381C71A8" w14:textId="77777777" w:rsidTr="003D162E"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7F71E653" w14:textId="52F2702C" w:rsidR="005B3835" w:rsidRPr="00DE1725" w:rsidRDefault="003D162E" w:rsidP="005B3835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E1725">
              <w:rPr>
                <w:rFonts w:ascii="Times New Roman" w:hAnsi="Times New Roman" w:cs="Times New Roman"/>
                <w:sz w:val="20"/>
                <w:szCs w:val="20"/>
              </w:rPr>
              <w:t>Live birth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4F9DF1D7" w14:textId="62207465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0%</w:t>
            </w:r>
            <w:r w:rsidR="003D162E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3D162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5</w:t>
            </w:r>
            <w:r w:rsidR="003D162E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  <w:r w:rsidR="003D162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0</w:t>
            </w:r>
            <w:r w:rsidR="003D162E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7953B053" w14:textId="6D90348A" w:rsidR="005B3835" w:rsidRPr="00DE1725" w:rsidRDefault="005B3835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.</w:t>
            </w:r>
            <w:r w:rsidR="003D162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5</w:t>
            </w: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(</w:t>
            </w:r>
            <w:r w:rsidR="003D162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6</w:t>
            </w: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  <w:r w:rsidR="003D162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56</w:t>
            </w: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1AA05D96" w14:textId="39FE2EC8" w:rsidR="005B3835" w:rsidRPr="00DE1725" w:rsidRDefault="003D162E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1.18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2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1532F9AB" w14:textId="5403B867" w:rsidR="005B3835" w:rsidRPr="00DE1725" w:rsidRDefault="003D162E" w:rsidP="005B38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7.89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9</w:t>
            </w:r>
            <w:r w:rsidR="005B3835"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FA0D51C" w14:textId="6EBD7ED0" w:rsidR="005B3835" w:rsidRPr="00DE1725" w:rsidRDefault="005B3835" w:rsidP="005B3835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DE172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="00BB25E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8</w:t>
            </w:r>
          </w:p>
        </w:tc>
      </w:tr>
    </w:tbl>
    <w:p w14:paraId="6152238B" w14:textId="5C9AA86B" w:rsidR="005B3835" w:rsidRDefault="005B3835">
      <w:pPr>
        <w:rPr>
          <w:rFonts w:hint="eastAsia"/>
        </w:rPr>
      </w:pPr>
    </w:p>
    <w:sectPr w:rsidR="005B3835" w:rsidSect="00DE1725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8D106" w14:textId="77777777" w:rsidR="00D35773" w:rsidRDefault="00D35773" w:rsidP="005B3835">
      <w:pPr>
        <w:rPr>
          <w:rFonts w:hint="eastAsia"/>
        </w:rPr>
      </w:pPr>
      <w:r>
        <w:separator/>
      </w:r>
    </w:p>
  </w:endnote>
  <w:endnote w:type="continuationSeparator" w:id="0">
    <w:p w14:paraId="1281D241" w14:textId="77777777" w:rsidR="00D35773" w:rsidRDefault="00D35773" w:rsidP="005B38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3A25B" w14:textId="77777777" w:rsidR="00D35773" w:rsidRDefault="00D35773" w:rsidP="005B3835">
      <w:pPr>
        <w:rPr>
          <w:rFonts w:hint="eastAsia"/>
        </w:rPr>
      </w:pPr>
      <w:r>
        <w:separator/>
      </w:r>
    </w:p>
  </w:footnote>
  <w:footnote w:type="continuationSeparator" w:id="0">
    <w:p w14:paraId="02032297" w14:textId="77777777" w:rsidR="00D35773" w:rsidRDefault="00D35773" w:rsidP="005B38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FF1"/>
    <w:rsid w:val="00076FD6"/>
    <w:rsid w:val="0008132E"/>
    <w:rsid w:val="0010509B"/>
    <w:rsid w:val="00170256"/>
    <w:rsid w:val="00185428"/>
    <w:rsid w:val="00207FBD"/>
    <w:rsid w:val="00391ECB"/>
    <w:rsid w:val="003D162E"/>
    <w:rsid w:val="005B3835"/>
    <w:rsid w:val="00702F69"/>
    <w:rsid w:val="009B61DA"/>
    <w:rsid w:val="00A15B2F"/>
    <w:rsid w:val="00BB25EF"/>
    <w:rsid w:val="00D35773"/>
    <w:rsid w:val="00D85FF1"/>
    <w:rsid w:val="00DD5988"/>
    <w:rsid w:val="00DE1725"/>
    <w:rsid w:val="00DF5565"/>
    <w:rsid w:val="00F22D93"/>
    <w:rsid w:val="00FF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E0499"/>
  <w15:chartTrackingRefBased/>
  <w15:docId w15:val="{82EF442E-945D-4409-83AC-D16399E5B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5F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5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5F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5F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5F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5F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5F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5F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5F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5F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5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5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5F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5FF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5F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5F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5F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5F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5F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5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5F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5F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5F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5F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5F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5F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5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5F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5F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3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38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3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3835"/>
    <w:rPr>
      <w:sz w:val="18"/>
      <w:szCs w:val="18"/>
    </w:rPr>
  </w:style>
  <w:style w:type="table" w:styleId="af2">
    <w:name w:val="Table Grid"/>
    <w:basedOn w:val="a1"/>
    <w:uiPriority w:val="39"/>
    <w:rsid w:val="005B3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60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2</cp:revision>
  <dcterms:created xsi:type="dcterms:W3CDTF">2025-01-19T14:40:00Z</dcterms:created>
  <dcterms:modified xsi:type="dcterms:W3CDTF">2025-01-19T14:40:00Z</dcterms:modified>
</cp:coreProperties>
</file>